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1620"/>
        <w:gridCol w:w="1860"/>
        <w:gridCol w:w="1860"/>
        <w:gridCol w:w="1860"/>
      </w:tblGrid>
      <w:tr w:rsidR="00F54394" w:rsidRPr="00F54394" w14:paraId="78C153FA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02B082" w14:textId="77777777" w:rsidR="00F54394" w:rsidRPr="00F54394" w:rsidRDefault="00F54394" w:rsidP="00F54394">
            <w:r w:rsidRPr="00F54394">
              <w:rPr>
                <w:b/>
                <w:bCs/>
              </w:rPr>
              <w:t>Group</w:t>
            </w:r>
            <w:r w:rsidRPr="00F54394"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3A496A" w14:textId="77777777" w:rsidR="00F54394" w:rsidRPr="00F54394" w:rsidRDefault="00F54394" w:rsidP="00F54394">
            <w:r w:rsidRPr="00F54394">
              <w:rPr>
                <w:b/>
                <w:bCs/>
              </w:rPr>
              <w:t>Difference</w:t>
            </w:r>
            <w:r w:rsidRPr="00F54394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1F2759" w14:textId="77777777" w:rsidR="00F54394" w:rsidRPr="00F54394" w:rsidRDefault="00F54394" w:rsidP="00F54394">
            <w:r w:rsidRPr="00F54394">
              <w:rPr>
                <w:b/>
                <w:bCs/>
              </w:rPr>
              <w:t>Lower Bound</w:t>
            </w:r>
            <w:r w:rsidRPr="00F54394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3551E2" w14:textId="77777777" w:rsidR="00F54394" w:rsidRPr="00F54394" w:rsidRDefault="00F54394" w:rsidP="00F54394">
            <w:r w:rsidRPr="00F54394">
              <w:rPr>
                <w:b/>
                <w:bCs/>
              </w:rPr>
              <w:t>Upper Bound</w:t>
            </w:r>
            <w:r w:rsidRPr="00F54394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9308B1" w14:textId="77777777" w:rsidR="00F54394" w:rsidRPr="00F54394" w:rsidRDefault="00F54394" w:rsidP="00F54394">
            <w:r w:rsidRPr="00F54394">
              <w:rPr>
                <w:b/>
                <w:bCs/>
              </w:rPr>
              <w:t>p-value</w:t>
            </w:r>
            <w:r w:rsidRPr="00F54394">
              <w:t> </w:t>
            </w:r>
          </w:p>
        </w:tc>
      </w:tr>
      <w:tr w:rsidR="00F54394" w:rsidRPr="00F54394" w14:paraId="7F5FBFF1" w14:textId="77777777" w:rsidTr="00F54394">
        <w:trPr>
          <w:trHeight w:val="372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BF8A51" w14:textId="77777777" w:rsidR="00F54394" w:rsidRPr="00F54394" w:rsidRDefault="00F54394" w:rsidP="00F54394">
            <w:r w:rsidRPr="00F54394">
              <w:t>AFL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2A1FDD" w14:textId="77777777" w:rsidR="00F54394" w:rsidRPr="00F54394" w:rsidRDefault="00F54394" w:rsidP="00F54394">
            <w:r w:rsidRPr="00F54394">
              <w:t>75.3523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154457" w14:textId="77777777" w:rsidR="00F54394" w:rsidRPr="00F54394" w:rsidRDefault="00F54394" w:rsidP="00F54394">
            <w:r w:rsidRPr="00F54394">
              <w:t>-197.6115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EB9C8B" w14:textId="77777777" w:rsidR="00F54394" w:rsidRPr="00F54394" w:rsidRDefault="00F54394" w:rsidP="00F54394">
            <w:r w:rsidRPr="00F54394">
              <w:t>348.31630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E1394A" w14:textId="77777777" w:rsidR="00F54394" w:rsidRPr="00F54394" w:rsidRDefault="00F54394" w:rsidP="00F54394">
            <w:r w:rsidRPr="00F54394">
              <w:t>0.9874369 </w:t>
            </w:r>
          </w:p>
        </w:tc>
      </w:tr>
      <w:tr w:rsidR="00F54394" w:rsidRPr="00F54394" w14:paraId="6D5357A5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538EB1" w14:textId="77777777" w:rsidR="00F54394" w:rsidRPr="00F54394" w:rsidRDefault="00F54394" w:rsidP="00F54394">
            <w:r w:rsidRPr="00F54394">
              <w:t>ASD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95E5CD" w14:textId="77777777" w:rsidR="00F54394" w:rsidRPr="00F54394" w:rsidRDefault="00F54394" w:rsidP="00F54394">
            <w:r w:rsidRPr="00F54394">
              <w:t>-331.7703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9DF0F1" w14:textId="77777777" w:rsidR="00F54394" w:rsidRPr="00F54394" w:rsidRDefault="00F54394" w:rsidP="00F54394">
            <w:r w:rsidRPr="00F54394">
              <w:t>-590.3575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3136FB" w14:textId="77777777" w:rsidR="00F54394" w:rsidRPr="00F54394" w:rsidRDefault="00F54394" w:rsidP="00F54394">
            <w:r w:rsidRPr="00F54394">
              <w:t>-73.18320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16DE1A" w14:textId="77777777" w:rsidR="00F54394" w:rsidRPr="00F54394" w:rsidRDefault="00F54394" w:rsidP="00F54394">
            <w:r w:rsidRPr="00F54394">
              <w:rPr>
                <w:b/>
                <w:bCs/>
              </w:rPr>
              <w:t>0.0039355</w:t>
            </w:r>
            <w:r w:rsidRPr="00F54394">
              <w:t> </w:t>
            </w:r>
          </w:p>
        </w:tc>
      </w:tr>
      <w:tr w:rsidR="00F54394" w:rsidRPr="00F54394" w14:paraId="656FA043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564ABB" w14:textId="77777777" w:rsidR="00F54394" w:rsidRPr="00F54394" w:rsidRDefault="00F54394" w:rsidP="00F54394">
            <w:r w:rsidRPr="00F54394">
              <w:t>ASL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7DB017" w14:textId="77777777" w:rsidR="00F54394" w:rsidRPr="00F54394" w:rsidRDefault="00F54394" w:rsidP="00F54394">
            <w:r w:rsidRPr="00F54394">
              <w:t>-285.8606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D93920" w14:textId="77777777" w:rsidR="00F54394" w:rsidRPr="00F54394" w:rsidRDefault="00F54394" w:rsidP="00F54394">
            <w:r w:rsidRPr="00F54394">
              <w:t>-569.1286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714123" w14:textId="77777777" w:rsidR="00F54394" w:rsidRPr="00F54394" w:rsidRDefault="00F54394" w:rsidP="00F54394">
            <w:r w:rsidRPr="00F54394">
              <w:t>-2.59254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DCC49D" w14:textId="77777777" w:rsidR="00F54394" w:rsidRPr="00F54394" w:rsidRDefault="00F54394" w:rsidP="00F54394">
            <w:r w:rsidRPr="00F54394">
              <w:rPr>
                <w:b/>
                <w:bCs/>
              </w:rPr>
              <w:t>0.0464469</w:t>
            </w:r>
            <w:r w:rsidRPr="00F54394">
              <w:t> </w:t>
            </w:r>
          </w:p>
        </w:tc>
      </w:tr>
      <w:tr w:rsidR="00F54394" w:rsidRPr="00F54394" w14:paraId="2960A99A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641365" w14:textId="77777777" w:rsidR="00F54394" w:rsidRPr="00F54394" w:rsidRDefault="00F54394" w:rsidP="00F54394">
            <w:r w:rsidRPr="00F54394">
              <w:t>SFD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48B021" w14:textId="77777777" w:rsidR="00F54394" w:rsidRPr="00F54394" w:rsidRDefault="00F54394" w:rsidP="00F54394">
            <w:r w:rsidRPr="00F54394">
              <w:t>-398.7288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99C2CC" w14:textId="77777777" w:rsidR="00F54394" w:rsidRPr="00F54394" w:rsidRDefault="00F54394" w:rsidP="00F54394">
            <w:r w:rsidRPr="00F54394">
              <w:t>-652.0915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D2D9A9" w14:textId="77777777" w:rsidR="00F54394" w:rsidRPr="00F54394" w:rsidRDefault="00F54394" w:rsidP="00F54394">
            <w:r w:rsidRPr="00F54394">
              <w:t>-145.36622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F50229" w14:textId="77777777" w:rsidR="00F54394" w:rsidRPr="00F54394" w:rsidRDefault="00F54394" w:rsidP="00F54394">
            <w:r w:rsidRPr="00F54394">
              <w:rPr>
                <w:b/>
                <w:bCs/>
              </w:rPr>
              <w:t>0.0001921</w:t>
            </w:r>
            <w:r w:rsidRPr="00F54394">
              <w:t> </w:t>
            </w:r>
          </w:p>
        </w:tc>
      </w:tr>
      <w:tr w:rsidR="00F54394" w:rsidRPr="00F54394" w14:paraId="7AF6839B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573017" w14:textId="77777777" w:rsidR="00F54394" w:rsidRPr="00F54394" w:rsidRDefault="00F54394" w:rsidP="00F54394">
            <w:r w:rsidRPr="00F54394">
              <w:t>SFL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DCD692" w14:textId="77777777" w:rsidR="00F54394" w:rsidRPr="00F54394" w:rsidRDefault="00F54394" w:rsidP="00F54394">
            <w:r w:rsidRPr="00F54394">
              <w:t>27.7048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206E64" w14:textId="77777777" w:rsidR="00F54394" w:rsidRPr="00F54394" w:rsidRDefault="00F54394" w:rsidP="00F54394">
            <w:r w:rsidRPr="00F54394">
              <w:t>-255.563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37B384" w14:textId="77777777" w:rsidR="00F54394" w:rsidRPr="00F54394" w:rsidRDefault="00F54394" w:rsidP="00F54394">
            <w:r w:rsidRPr="00F54394">
              <w:t>310.97292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EEA9D7" w14:textId="77777777" w:rsidR="00F54394" w:rsidRPr="00F54394" w:rsidRDefault="00F54394" w:rsidP="00F54394">
            <w:r w:rsidRPr="00F54394">
              <w:t>0.9999851 </w:t>
            </w:r>
          </w:p>
        </w:tc>
      </w:tr>
      <w:tr w:rsidR="00F54394" w:rsidRPr="00F54394" w14:paraId="5996F75A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23BDBA" w14:textId="77777777" w:rsidR="00F54394" w:rsidRPr="00F54394" w:rsidRDefault="00F54394" w:rsidP="00F54394">
            <w:r w:rsidRPr="00F54394">
              <w:t>SSD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32827B" w14:textId="77777777" w:rsidR="00F54394" w:rsidRPr="00F54394" w:rsidRDefault="00F54394" w:rsidP="00F54394">
            <w:r w:rsidRPr="00F54394">
              <w:t>-306.0760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C47077" w14:textId="77777777" w:rsidR="00F54394" w:rsidRPr="00F54394" w:rsidRDefault="00F54394" w:rsidP="00F54394">
            <w:r w:rsidRPr="00F54394">
              <w:t>-571.0490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1B5F86" w14:textId="77777777" w:rsidR="00F54394" w:rsidRPr="00F54394" w:rsidRDefault="00F54394" w:rsidP="00F54394">
            <w:r w:rsidRPr="00F54394">
              <w:t>-41.10301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2C466F" w14:textId="77777777" w:rsidR="00F54394" w:rsidRPr="00F54394" w:rsidRDefault="00F54394" w:rsidP="00F54394">
            <w:r w:rsidRPr="00F54394">
              <w:rPr>
                <w:b/>
                <w:bCs/>
              </w:rPr>
              <w:t>0.0132025</w:t>
            </w:r>
            <w:r w:rsidRPr="00F54394">
              <w:t> </w:t>
            </w:r>
          </w:p>
        </w:tc>
      </w:tr>
      <w:tr w:rsidR="00F54394" w:rsidRPr="00F54394" w14:paraId="08D3A793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9C1F2D" w14:textId="77777777" w:rsidR="00F54394" w:rsidRPr="00F54394" w:rsidRDefault="00F54394" w:rsidP="00F54394">
            <w:r w:rsidRPr="00F54394">
              <w:t>SSL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64AEE7" w14:textId="77777777" w:rsidR="00F54394" w:rsidRPr="00F54394" w:rsidRDefault="00F54394" w:rsidP="00F54394">
            <w:r w:rsidRPr="00F54394">
              <w:t>-188.8629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96BE8A" w14:textId="77777777" w:rsidR="00F54394" w:rsidRPr="00F54394" w:rsidRDefault="00F54394" w:rsidP="00F54394">
            <w:r w:rsidRPr="00F54394">
              <w:t>-447.4500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18A041" w14:textId="77777777" w:rsidR="00F54394" w:rsidRPr="00F54394" w:rsidRDefault="00F54394" w:rsidP="00F54394">
            <w:r w:rsidRPr="00F54394">
              <w:t>69.7242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C8BBA6" w14:textId="77777777" w:rsidR="00F54394" w:rsidRPr="00F54394" w:rsidRDefault="00F54394" w:rsidP="00F54394">
            <w:r w:rsidRPr="00F54394">
              <w:t>0.3106203 </w:t>
            </w:r>
          </w:p>
        </w:tc>
      </w:tr>
      <w:tr w:rsidR="00F54394" w:rsidRPr="00F54394" w14:paraId="4571D99E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D064D4" w14:textId="77777777" w:rsidR="00F54394" w:rsidRPr="00F54394" w:rsidRDefault="00F54394" w:rsidP="00F54394">
            <w:r w:rsidRPr="00F54394">
              <w:t>ASD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B8FC38" w14:textId="77777777" w:rsidR="00F54394" w:rsidRPr="00F54394" w:rsidRDefault="00F54394" w:rsidP="00F54394">
            <w:r w:rsidRPr="00F54394">
              <w:t>-407.1227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B0DD11" w14:textId="77777777" w:rsidR="00F54394" w:rsidRPr="00F54394" w:rsidRDefault="00F54394" w:rsidP="00F54394">
            <w:r w:rsidRPr="00F54394">
              <w:t>-654.3793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1D9E28" w14:textId="77777777" w:rsidR="00F54394" w:rsidRPr="00F54394" w:rsidRDefault="00F54394" w:rsidP="00F54394">
            <w:r w:rsidRPr="00F54394">
              <w:t>-159.86611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493B39" w14:textId="77777777" w:rsidR="00F54394" w:rsidRPr="00F54394" w:rsidRDefault="00F54394" w:rsidP="00F54394">
            <w:r w:rsidRPr="00F54394">
              <w:rPr>
                <w:b/>
                <w:bCs/>
              </w:rPr>
              <w:t>0.0000865</w:t>
            </w:r>
            <w:r w:rsidRPr="00F54394">
              <w:t> </w:t>
            </w:r>
          </w:p>
        </w:tc>
      </w:tr>
      <w:tr w:rsidR="00F54394" w:rsidRPr="00F54394" w14:paraId="591F3D6D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B6490E" w14:textId="77777777" w:rsidR="00F54394" w:rsidRPr="00F54394" w:rsidRDefault="00F54394" w:rsidP="00F54394">
            <w:r w:rsidRPr="00F54394">
              <w:t>ASL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1D82F0" w14:textId="77777777" w:rsidR="00F54394" w:rsidRPr="00F54394" w:rsidRDefault="00F54394" w:rsidP="00F54394">
            <w:r w:rsidRPr="00F54394">
              <w:t>-361.2129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351DC3" w14:textId="77777777" w:rsidR="00F54394" w:rsidRPr="00F54394" w:rsidRDefault="00F54394" w:rsidP="00F54394">
            <w:r w:rsidRPr="00F54394">
              <w:t>-634.1769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C37CE3" w14:textId="77777777" w:rsidR="00F54394" w:rsidRPr="00F54394" w:rsidRDefault="00F54394" w:rsidP="00F54394">
            <w:r w:rsidRPr="00F54394">
              <w:t>-88.24904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9AC908" w14:textId="77777777" w:rsidR="00F54394" w:rsidRPr="00F54394" w:rsidRDefault="00F54394" w:rsidP="00F54394">
            <w:r w:rsidRPr="00F54394">
              <w:rPr>
                <w:b/>
                <w:bCs/>
              </w:rPr>
              <w:t>0.0026417</w:t>
            </w:r>
            <w:r w:rsidRPr="00F54394">
              <w:t> </w:t>
            </w:r>
          </w:p>
        </w:tc>
      </w:tr>
      <w:tr w:rsidR="00F54394" w:rsidRPr="00F54394" w14:paraId="679013C2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8472D0" w14:textId="77777777" w:rsidR="00F54394" w:rsidRPr="00F54394" w:rsidRDefault="00F54394" w:rsidP="00F54394">
            <w:r w:rsidRPr="00F54394">
              <w:t>SFD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3564D6" w14:textId="77777777" w:rsidR="00F54394" w:rsidRPr="00F54394" w:rsidRDefault="00F54394" w:rsidP="00F54394">
            <w:r w:rsidRPr="00F54394">
              <w:t>-474.0812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6A4653" w14:textId="77777777" w:rsidR="00F54394" w:rsidRPr="00F54394" w:rsidRDefault="00F54394" w:rsidP="00F54394">
            <w:r w:rsidRPr="00F54394">
              <w:t>-715.8686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18BD2A" w14:textId="77777777" w:rsidR="00F54394" w:rsidRPr="00F54394" w:rsidRDefault="00F54394" w:rsidP="00F54394">
            <w:r w:rsidRPr="00F54394">
              <w:t>-232.29384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1DB406" w14:textId="77777777" w:rsidR="00F54394" w:rsidRPr="00F54394" w:rsidRDefault="00F54394" w:rsidP="00F54394">
            <w:r w:rsidRPr="00F54394">
              <w:rPr>
                <w:b/>
                <w:bCs/>
              </w:rPr>
              <w:t>0.0000025</w:t>
            </w:r>
            <w:r w:rsidRPr="00F54394">
              <w:t> </w:t>
            </w:r>
          </w:p>
        </w:tc>
      </w:tr>
      <w:tr w:rsidR="00F54394" w:rsidRPr="00F54394" w14:paraId="30CE451E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52ED0E" w14:textId="77777777" w:rsidR="00F54394" w:rsidRPr="00F54394" w:rsidRDefault="00F54394" w:rsidP="00F54394">
            <w:r w:rsidRPr="00F54394">
              <w:t>SFL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5CFFB7" w14:textId="77777777" w:rsidR="00F54394" w:rsidRPr="00F54394" w:rsidRDefault="00F54394" w:rsidP="00F54394">
            <w:r w:rsidRPr="00F54394">
              <w:t>-47.6475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CAC9DA" w14:textId="77777777" w:rsidR="00F54394" w:rsidRPr="00F54394" w:rsidRDefault="00F54394" w:rsidP="00F54394">
            <w:r w:rsidRPr="00F54394">
              <w:t>-320.6114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AE76C6" w14:textId="77777777" w:rsidR="00F54394" w:rsidRPr="00F54394" w:rsidRDefault="00F54394" w:rsidP="00F54394">
            <w:r w:rsidRPr="00F54394">
              <w:t>225.31643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0F8E2E" w14:textId="77777777" w:rsidR="00F54394" w:rsidRPr="00F54394" w:rsidRDefault="00F54394" w:rsidP="00F54394">
            <w:r w:rsidRPr="00F54394">
              <w:t>0.9992752 </w:t>
            </w:r>
          </w:p>
        </w:tc>
      </w:tr>
      <w:tr w:rsidR="00F54394" w:rsidRPr="00F54394" w14:paraId="56868A66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3E5188" w14:textId="77777777" w:rsidR="00F54394" w:rsidRPr="00F54394" w:rsidRDefault="00F54394" w:rsidP="00F54394">
            <w:r w:rsidRPr="00F54394">
              <w:t>SSD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CAD31B" w14:textId="77777777" w:rsidR="00F54394" w:rsidRPr="00F54394" w:rsidRDefault="00F54394" w:rsidP="00F54394">
            <w:r w:rsidRPr="00F54394">
              <w:t>-381.428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1180A9" w14:textId="77777777" w:rsidR="00F54394" w:rsidRPr="00F54394" w:rsidRDefault="00F54394" w:rsidP="00F54394">
            <w:r w:rsidRPr="00F54394">
              <w:t>-635.3559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81A2AB" w14:textId="77777777" w:rsidR="00F54394" w:rsidRPr="00F54394" w:rsidRDefault="00F54394" w:rsidP="00F54394">
            <w:r w:rsidRPr="00F54394">
              <w:t>-127.50082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4A5AB5" w14:textId="77777777" w:rsidR="00F54394" w:rsidRPr="00F54394" w:rsidRDefault="00F54394" w:rsidP="00F54394">
            <w:r w:rsidRPr="00F54394">
              <w:rPr>
                <w:b/>
                <w:bCs/>
              </w:rPr>
              <w:t>0.0004155</w:t>
            </w:r>
            <w:r w:rsidRPr="00F54394">
              <w:t> </w:t>
            </w:r>
          </w:p>
        </w:tc>
      </w:tr>
      <w:tr w:rsidR="00F54394" w:rsidRPr="00F54394" w14:paraId="04C80862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785130" w14:textId="77777777" w:rsidR="00F54394" w:rsidRPr="00F54394" w:rsidRDefault="00F54394" w:rsidP="00F54394">
            <w:r w:rsidRPr="00F54394">
              <w:t>SSL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CF58A8" w14:textId="77777777" w:rsidR="00F54394" w:rsidRPr="00F54394" w:rsidRDefault="00F54394" w:rsidP="00F54394">
            <w:r w:rsidRPr="00F54394">
              <w:t>-264.2152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89040C" w14:textId="77777777" w:rsidR="00F54394" w:rsidRPr="00F54394" w:rsidRDefault="00F54394" w:rsidP="00F54394">
            <w:r w:rsidRPr="00F54394">
              <w:t>-511.4719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6CF0C4" w14:textId="77777777" w:rsidR="00F54394" w:rsidRPr="00F54394" w:rsidRDefault="00F54394" w:rsidP="00F54394">
            <w:r w:rsidRPr="00F54394">
              <w:t>-16.95864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5D4FB7" w14:textId="77777777" w:rsidR="00F54394" w:rsidRPr="00F54394" w:rsidRDefault="00F54394" w:rsidP="00F54394">
            <w:r w:rsidRPr="00F54394">
              <w:rPr>
                <w:b/>
                <w:bCs/>
              </w:rPr>
              <w:t>0.0283345</w:t>
            </w:r>
            <w:r w:rsidRPr="00F54394">
              <w:t> </w:t>
            </w:r>
          </w:p>
        </w:tc>
      </w:tr>
      <w:tr w:rsidR="00F54394" w:rsidRPr="00F54394" w14:paraId="0F184A31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F65678" w14:textId="77777777" w:rsidR="00F54394" w:rsidRPr="00F54394" w:rsidRDefault="00F54394" w:rsidP="00F54394">
            <w:r w:rsidRPr="00F54394">
              <w:t>ASL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5FFC47" w14:textId="77777777" w:rsidR="00F54394" w:rsidRPr="00F54394" w:rsidRDefault="00F54394" w:rsidP="00F54394">
            <w:r w:rsidRPr="00F54394">
              <w:t>45.9097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5E22F6" w14:textId="77777777" w:rsidR="00F54394" w:rsidRPr="00F54394" w:rsidRDefault="00F54394" w:rsidP="00F54394">
            <w:r w:rsidRPr="00F54394">
              <w:t>-212.6774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6FF1E3" w14:textId="77777777" w:rsidR="00F54394" w:rsidRPr="00F54394" w:rsidRDefault="00F54394" w:rsidP="00F54394">
            <w:r w:rsidRPr="00F54394">
              <w:t>304.49695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9F65FC" w14:textId="77777777" w:rsidR="00F54394" w:rsidRPr="00F54394" w:rsidRDefault="00F54394" w:rsidP="00F54394">
            <w:r w:rsidRPr="00F54394">
              <w:t>0.9991907 </w:t>
            </w:r>
          </w:p>
        </w:tc>
      </w:tr>
      <w:tr w:rsidR="00F54394" w:rsidRPr="00F54394" w14:paraId="15C81744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E304E1" w14:textId="77777777" w:rsidR="00F54394" w:rsidRPr="00F54394" w:rsidRDefault="00F54394" w:rsidP="00F54394">
            <w:r w:rsidRPr="00F54394">
              <w:t>SFD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3F05BA" w14:textId="77777777" w:rsidR="00F54394" w:rsidRPr="00F54394" w:rsidRDefault="00F54394" w:rsidP="00F54394">
            <w:r w:rsidRPr="00F54394">
              <w:t>-66.958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CB902E" w14:textId="77777777" w:rsidR="00F54394" w:rsidRPr="00F54394" w:rsidRDefault="00F54394" w:rsidP="00F54394">
            <w:r w:rsidRPr="00F54394">
              <w:t>-292.3895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6705DD" w14:textId="77777777" w:rsidR="00F54394" w:rsidRPr="00F54394" w:rsidRDefault="00F54394" w:rsidP="00F54394">
            <w:r w:rsidRPr="00F54394">
              <w:t>158.47257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5897E5" w14:textId="77777777" w:rsidR="00F54394" w:rsidRPr="00F54394" w:rsidRDefault="00F54394" w:rsidP="00F54394">
            <w:r w:rsidRPr="00F54394">
              <w:t>0.9808455 </w:t>
            </w:r>
          </w:p>
        </w:tc>
      </w:tr>
      <w:tr w:rsidR="00F54394" w:rsidRPr="00F54394" w14:paraId="680EC28D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3154D5" w14:textId="77777777" w:rsidR="00F54394" w:rsidRPr="00F54394" w:rsidRDefault="00F54394" w:rsidP="00F54394">
            <w:r w:rsidRPr="00F54394">
              <w:t>SFL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905402" w14:textId="77777777" w:rsidR="00F54394" w:rsidRPr="00F54394" w:rsidRDefault="00F54394" w:rsidP="00F54394">
            <w:r w:rsidRPr="00F54394">
              <w:t>359.4752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F3A864" w14:textId="77777777" w:rsidR="00F54394" w:rsidRPr="00F54394" w:rsidRDefault="00F54394" w:rsidP="00F54394">
            <w:r w:rsidRPr="00F54394">
              <w:t>100.8880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8FF219" w14:textId="77777777" w:rsidR="00F54394" w:rsidRPr="00F54394" w:rsidRDefault="00F54394" w:rsidP="00F54394">
            <w:r w:rsidRPr="00F54394">
              <w:t>618.06242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4786E5" w14:textId="77777777" w:rsidR="00F54394" w:rsidRPr="00F54394" w:rsidRDefault="00F54394" w:rsidP="00F54394">
            <w:r w:rsidRPr="00F54394">
              <w:rPr>
                <w:b/>
                <w:bCs/>
              </w:rPr>
              <w:t>0.0013421</w:t>
            </w:r>
            <w:r w:rsidRPr="00F54394">
              <w:t> </w:t>
            </w:r>
          </w:p>
        </w:tc>
      </w:tr>
      <w:tr w:rsidR="00F54394" w:rsidRPr="00F54394" w14:paraId="4A738BB0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4A8061" w14:textId="77777777" w:rsidR="00F54394" w:rsidRPr="00F54394" w:rsidRDefault="00F54394" w:rsidP="00F54394">
            <w:r w:rsidRPr="00F54394">
              <w:t>SSD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2BC4F4" w14:textId="77777777" w:rsidR="00F54394" w:rsidRPr="00F54394" w:rsidRDefault="00F54394" w:rsidP="00F54394">
            <w:r w:rsidRPr="00F54394">
              <w:t>25.6943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2FBBED" w14:textId="77777777" w:rsidR="00F54394" w:rsidRPr="00F54394" w:rsidRDefault="00F54394" w:rsidP="00F54394">
            <w:r w:rsidRPr="00F54394">
              <w:t>-212.7112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495388" w14:textId="77777777" w:rsidR="00F54394" w:rsidRPr="00F54394" w:rsidRDefault="00F54394" w:rsidP="00F54394">
            <w:r w:rsidRPr="00F54394">
              <w:t>264.09995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16597A" w14:textId="77777777" w:rsidR="00F54394" w:rsidRPr="00F54394" w:rsidRDefault="00F54394" w:rsidP="00F54394">
            <w:r w:rsidRPr="00F54394">
              <w:t>0.9999711 </w:t>
            </w:r>
          </w:p>
        </w:tc>
      </w:tr>
      <w:tr w:rsidR="00F54394" w:rsidRPr="00F54394" w14:paraId="126DA593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C2CE21" w14:textId="77777777" w:rsidR="00F54394" w:rsidRPr="00F54394" w:rsidRDefault="00F54394" w:rsidP="00F54394">
            <w:r w:rsidRPr="00F54394">
              <w:t>SSL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6AB71B" w14:textId="77777777" w:rsidR="00F54394" w:rsidRPr="00F54394" w:rsidRDefault="00F54394" w:rsidP="00F54394">
            <w:r w:rsidRPr="00F54394">
              <w:t>142.9074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FF6EF6" w14:textId="77777777" w:rsidR="00F54394" w:rsidRPr="00F54394" w:rsidRDefault="00F54394" w:rsidP="00F54394">
            <w:r w:rsidRPr="00F54394">
              <w:t>-88.3799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509946" w14:textId="77777777" w:rsidR="00F54394" w:rsidRPr="00F54394" w:rsidRDefault="00F54394" w:rsidP="00F54394">
            <w:r w:rsidRPr="00F54394">
              <w:t>374.1948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14FE53" w14:textId="77777777" w:rsidR="00F54394" w:rsidRPr="00F54394" w:rsidRDefault="00F54394" w:rsidP="00F54394">
            <w:r w:rsidRPr="00F54394">
              <w:t>0.5245274 </w:t>
            </w:r>
          </w:p>
        </w:tc>
      </w:tr>
      <w:tr w:rsidR="00F54394" w:rsidRPr="00F54394" w14:paraId="7438E770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75AFC7" w14:textId="77777777" w:rsidR="00F54394" w:rsidRPr="00F54394" w:rsidRDefault="00F54394" w:rsidP="00F54394">
            <w:r w:rsidRPr="00F54394">
              <w:t>SFD-AS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E521B0" w14:textId="77777777" w:rsidR="00F54394" w:rsidRPr="00F54394" w:rsidRDefault="00F54394" w:rsidP="00F54394">
            <w:r w:rsidRPr="00F54394">
              <w:t>-112.8682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4A1FDA" w14:textId="77777777" w:rsidR="00F54394" w:rsidRPr="00F54394" w:rsidRDefault="00F54394" w:rsidP="00F54394">
            <w:r w:rsidRPr="00F54394">
              <w:t>-366.2309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B4A98B" w14:textId="77777777" w:rsidR="00F54394" w:rsidRPr="00F54394" w:rsidRDefault="00F54394" w:rsidP="00F54394">
            <w:r w:rsidRPr="00F54394">
              <w:t>140.49438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D8E794" w14:textId="77777777" w:rsidR="00F54394" w:rsidRPr="00F54394" w:rsidRDefault="00F54394" w:rsidP="00F54394">
            <w:r w:rsidRPr="00F54394">
              <w:t>0.8506951 </w:t>
            </w:r>
          </w:p>
        </w:tc>
      </w:tr>
      <w:tr w:rsidR="00F54394" w:rsidRPr="00F54394" w14:paraId="3C94A9BD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13A940" w14:textId="77777777" w:rsidR="00F54394" w:rsidRPr="00F54394" w:rsidRDefault="00F54394" w:rsidP="00F54394">
            <w:r w:rsidRPr="00F54394">
              <w:t>SFL-AS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50D5F0" w14:textId="77777777" w:rsidR="00F54394" w:rsidRPr="00F54394" w:rsidRDefault="00F54394" w:rsidP="00F54394">
            <w:r w:rsidRPr="00F54394">
              <w:t>313.5654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2C4249" w14:textId="77777777" w:rsidR="00F54394" w:rsidRPr="00F54394" w:rsidRDefault="00F54394" w:rsidP="00F54394">
            <w:r w:rsidRPr="00F54394">
              <w:t>30.2974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F7CC27" w14:textId="77777777" w:rsidR="00F54394" w:rsidRPr="00F54394" w:rsidRDefault="00F54394" w:rsidP="00F54394">
            <w:r w:rsidRPr="00F54394">
              <w:t>596.83354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5FC1A4" w14:textId="77777777" w:rsidR="00F54394" w:rsidRPr="00F54394" w:rsidRDefault="00F54394" w:rsidP="00F54394">
            <w:r w:rsidRPr="00F54394">
              <w:rPr>
                <w:b/>
                <w:bCs/>
              </w:rPr>
              <w:t>0.0203191</w:t>
            </w:r>
            <w:r w:rsidRPr="00F54394">
              <w:t> </w:t>
            </w:r>
          </w:p>
        </w:tc>
      </w:tr>
      <w:tr w:rsidR="00F54394" w:rsidRPr="00F54394" w14:paraId="48D1110A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40867C" w14:textId="77777777" w:rsidR="00F54394" w:rsidRPr="00F54394" w:rsidRDefault="00F54394" w:rsidP="00F54394">
            <w:r w:rsidRPr="00F54394">
              <w:t>SSD-AS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74202E" w14:textId="77777777" w:rsidR="00F54394" w:rsidRPr="00F54394" w:rsidRDefault="00F54394" w:rsidP="00F54394">
            <w:r w:rsidRPr="00F54394">
              <w:t>-20.2154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037C73" w14:textId="77777777" w:rsidR="00F54394" w:rsidRPr="00F54394" w:rsidRDefault="00F54394" w:rsidP="00F54394">
            <w:r w:rsidRPr="00F54394">
              <w:t>-285.1884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CA0572" w14:textId="77777777" w:rsidR="00F54394" w:rsidRPr="00F54394" w:rsidRDefault="00F54394" w:rsidP="00F54394">
            <w:r w:rsidRPr="00F54394">
              <w:t>244.75759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3FACB1" w14:textId="77777777" w:rsidR="00F54394" w:rsidRPr="00F54394" w:rsidRDefault="00F54394" w:rsidP="00F54394">
            <w:r w:rsidRPr="00F54394">
              <w:t>0.9999973 </w:t>
            </w:r>
          </w:p>
        </w:tc>
      </w:tr>
      <w:tr w:rsidR="00F54394" w:rsidRPr="00F54394" w14:paraId="4169F7B7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878786" w14:textId="77777777" w:rsidR="00F54394" w:rsidRPr="00F54394" w:rsidRDefault="00F54394" w:rsidP="00F54394">
            <w:r w:rsidRPr="00F54394">
              <w:t>SSL-AS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66DFD1" w14:textId="77777777" w:rsidR="00F54394" w:rsidRPr="00F54394" w:rsidRDefault="00F54394" w:rsidP="00F54394">
            <w:r w:rsidRPr="00F54394">
              <w:t>96.997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A5415A" w14:textId="77777777" w:rsidR="00F54394" w:rsidRPr="00F54394" w:rsidRDefault="00F54394" w:rsidP="00F54394">
            <w:r w:rsidRPr="00F54394">
              <w:t>-161.5894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C8C6CD" w14:textId="77777777" w:rsidR="00F54394" w:rsidRPr="00F54394" w:rsidRDefault="00F54394" w:rsidP="00F54394">
            <w:r w:rsidRPr="00F54394">
              <w:t>355.58488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7F8DA7" w14:textId="77777777" w:rsidR="00F54394" w:rsidRPr="00F54394" w:rsidRDefault="00F54394" w:rsidP="00F54394">
            <w:r w:rsidRPr="00F54394">
              <w:t>0.933153 </w:t>
            </w:r>
          </w:p>
        </w:tc>
      </w:tr>
      <w:tr w:rsidR="00F54394" w:rsidRPr="00F54394" w14:paraId="46E4A048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50FC3A" w14:textId="77777777" w:rsidR="00F54394" w:rsidRPr="00F54394" w:rsidRDefault="00F54394" w:rsidP="00F54394">
            <w:r w:rsidRPr="00F54394">
              <w:t>SFL-S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E90141" w14:textId="77777777" w:rsidR="00F54394" w:rsidRPr="00F54394" w:rsidRDefault="00F54394" w:rsidP="00F54394">
            <w:r w:rsidRPr="00F54394">
              <w:t>426.4337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E1FFB1" w14:textId="77777777" w:rsidR="00F54394" w:rsidRPr="00F54394" w:rsidRDefault="00F54394" w:rsidP="00F54394">
            <w:r w:rsidRPr="00F54394">
              <w:t>173.0710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1B046A" w14:textId="77777777" w:rsidR="00F54394" w:rsidRPr="00F54394" w:rsidRDefault="00F54394" w:rsidP="00F54394">
            <w:r w:rsidRPr="00F54394">
              <w:t>679.7964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852B8E" w14:textId="77777777" w:rsidR="00F54394" w:rsidRPr="00F54394" w:rsidRDefault="00F54394" w:rsidP="00F54394">
            <w:r w:rsidRPr="00F54394">
              <w:rPr>
                <w:b/>
                <w:bCs/>
              </w:rPr>
              <w:t>0.0000577</w:t>
            </w:r>
            <w:r w:rsidRPr="00F54394">
              <w:t> </w:t>
            </w:r>
          </w:p>
        </w:tc>
      </w:tr>
      <w:tr w:rsidR="00F54394" w:rsidRPr="00F54394" w14:paraId="075D60B5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E5BEC0" w14:textId="77777777" w:rsidR="00F54394" w:rsidRPr="00F54394" w:rsidRDefault="00F54394" w:rsidP="00F54394">
            <w:r w:rsidRPr="00F54394">
              <w:t>SSD-S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D3A85C" w14:textId="77777777" w:rsidR="00F54394" w:rsidRPr="00F54394" w:rsidRDefault="00F54394" w:rsidP="00F54394">
            <w:r w:rsidRPr="00F54394">
              <w:t>92.6528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EEBEBF" w14:textId="77777777" w:rsidR="00F54394" w:rsidRPr="00F54394" w:rsidRDefault="00F54394" w:rsidP="00F54394">
            <w:r w:rsidRPr="00F54394">
              <w:t>-140.075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185962" w14:textId="77777777" w:rsidR="00F54394" w:rsidRPr="00F54394" w:rsidRDefault="00F54394" w:rsidP="00F54394">
            <w:r w:rsidRPr="00F54394">
              <w:t>325.38132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2A070E" w14:textId="77777777" w:rsidR="00F54394" w:rsidRPr="00F54394" w:rsidRDefault="00F54394" w:rsidP="00F54394">
            <w:r w:rsidRPr="00F54394">
              <w:t>0.910569 </w:t>
            </w:r>
          </w:p>
        </w:tc>
      </w:tr>
      <w:tr w:rsidR="00F54394" w:rsidRPr="00F54394" w14:paraId="20C92827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53B135" w14:textId="77777777" w:rsidR="00F54394" w:rsidRPr="00F54394" w:rsidRDefault="00F54394" w:rsidP="00F54394">
            <w:r w:rsidRPr="00F54394">
              <w:lastRenderedPageBreak/>
              <w:t>SSDL-S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C21399" w14:textId="77777777" w:rsidR="00F54394" w:rsidRPr="00F54394" w:rsidRDefault="00F54394" w:rsidP="00F54394">
            <w:r w:rsidRPr="00F54394">
              <w:t>209.8659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76AA26" w14:textId="77777777" w:rsidR="00F54394" w:rsidRPr="00F54394" w:rsidRDefault="00F54394" w:rsidP="00F54394">
            <w:r w:rsidRPr="00F54394">
              <w:t>-15.56510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6A5E48" w14:textId="77777777" w:rsidR="00F54394" w:rsidRPr="00F54394" w:rsidRDefault="00F54394" w:rsidP="00F54394">
            <w:r w:rsidRPr="00F54394">
              <w:t>435.29705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AFA7E7" w14:textId="77777777" w:rsidR="00F54394" w:rsidRPr="00F54394" w:rsidRDefault="00F54394" w:rsidP="00F54394">
            <w:r w:rsidRPr="00F54394">
              <w:t>0.0852785 </w:t>
            </w:r>
          </w:p>
        </w:tc>
      </w:tr>
      <w:tr w:rsidR="00F54394" w:rsidRPr="00F54394" w14:paraId="10551851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1634D6" w14:textId="77777777" w:rsidR="00F54394" w:rsidRPr="00F54394" w:rsidRDefault="00F54394" w:rsidP="00F54394">
            <w:r w:rsidRPr="00F54394">
              <w:t>SSD-S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F5D952" w14:textId="77777777" w:rsidR="00F54394" w:rsidRPr="00F54394" w:rsidRDefault="00F54394" w:rsidP="00F54394">
            <w:r w:rsidRPr="00F54394">
              <w:t>-333.7808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9F07FD" w14:textId="77777777" w:rsidR="00F54394" w:rsidRPr="00F54394" w:rsidRDefault="00F54394" w:rsidP="00F54394">
            <w:r w:rsidRPr="00F54394">
              <w:t>-598.753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024FA7" w14:textId="77777777" w:rsidR="00F54394" w:rsidRPr="00F54394" w:rsidRDefault="00F54394" w:rsidP="00F54394">
            <w:r w:rsidRPr="00F54394">
              <w:t>-68.80788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B66BDF" w14:textId="77777777" w:rsidR="00F54394" w:rsidRPr="00F54394" w:rsidRDefault="00F54394" w:rsidP="00F54394">
            <w:r w:rsidRPr="00F54394">
              <w:rPr>
                <w:b/>
                <w:bCs/>
              </w:rPr>
              <w:t>0.0049398</w:t>
            </w:r>
            <w:r w:rsidRPr="00F54394">
              <w:t> </w:t>
            </w:r>
          </w:p>
        </w:tc>
      </w:tr>
      <w:tr w:rsidR="00F54394" w:rsidRPr="00F54394" w14:paraId="3F0DF09F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9287C9" w14:textId="77777777" w:rsidR="00F54394" w:rsidRPr="00F54394" w:rsidRDefault="00F54394" w:rsidP="00F54394">
            <w:r w:rsidRPr="00F54394">
              <w:t>SSL-S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6FF1E1" w14:textId="77777777" w:rsidR="00F54394" w:rsidRPr="00F54394" w:rsidRDefault="00F54394" w:rsidP="00F54394">
            <w:r w:rsidRPr="00F54394">
              <w:t>-216.5677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9EFFA1" w14:textId="77777777" w:rsidR="00F54394" w:rsidRPr="00F54394" w:rsidRDefault="00F54394" w:rsidP="00F54394">
            <w:r w:rsidRPr="00F54394">
              <w:t>-475.1549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C1BADA" w14:textId="77777777" w:rsidR="00F54394" w:rsidRPr="00F54394" w:rsidRDefault="00F54394" w:rsidP="00F54394">
            <w:r w:rsidRPr="00F54394">
              <w:t>42.01940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29FE4F" w14:textId="77777777" w:rsidR="00F54394" w:rsidRPr="00F54394" w:rsidRDefault="00F54394" w:rsidP="00F54394">
            <w:r w:rsidRPr="00F54394">
              <w:t>0.1640177 </w:t>
            </w:r>
          </w:p>
        </w:tc>
      </w:tr>
      <w:tr w:rsidR="00F54394" w:rsidRPr="00F54394" w14:paraId="3ECAEF85" w14:textId="77777777" w:rsidTr="00F5439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D4C806" w14:textId="77777777" w:rsidR="00F54394" w:rsidRPr="00F54394" w:rsidRDefault="00F54394" w:rsidP="00F54394">
            <w:r w:rsidRPr="00F54394">
              <w:t>SSL-S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0A53DD" w14:textId="77777777" w:rsidR="00F54394" w:rsidRPr="00F54394" w:rsidRDefault="00F54394" w:rsidP="00F54394">
            <w:r w:rsidRPr="00F54394">
              <w:t>117.2131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401C47" w14:textId="77777777" w:rsidR="00F54394" w:rsidRPr="00F54394" w:rsidRDefault="00F54394" w:rsidP="00F54394">
            <w:r w:rsidRPr="00F54394">
              <w:t>-121.1924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89A536" w14:textId="77777777" w:rsidR="00F54394" w:rsidRPr="00F54394" w:rsidRDefault="00F54394" w:rsidP="00F54394">
            <w:r w:rsidRPr="00F54394">
              <w:t>355.6187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93E527" w14:textId="77777777" w:rsidR="00F54394" w:rsidRPr="00F54394" w:rsidRDefault="00F54394" w:rsidP="00F54394">
            <w:r w:rsidRPr="00F54394">
              <w:t>0.7761389 </w:t>
            </w:r>
          </w:p>
        </w:tc>
      </w:tr>
    </w:tbl>
    <w:p w14:paraId="55AC3347" w14:textId="77777777" w:rsidR="003D27A9" w:rsidRDefault="003D27A9"/>
    <w:sectPr w:rsidR="003D2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394"/>
    <w:rsid w:val="001D7A44"/>
    <w:rsid w:val="003D27A9"/>
    <w:rsid w:val="00681DA9"/>
    <w:rsid w:val="00BD230A"/>
    <w:rsid w:val="00BE151C"/>
    <w:rsid w:val="00F32ECD"/>
    <w:rsid w:val="00F54394"/>
    <w:rsid w:val="00F8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6B56C"/>
  <w15:chartTrackingRefBased/>
  <w15:docId w15:val="{C9DB186E-4AE8-45D9-9528-05A91D3AB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43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3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3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3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3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3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3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3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3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3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3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3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3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3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3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3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3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3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3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3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3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3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3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3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3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3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3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3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3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2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9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8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51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63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4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88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92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63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4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7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2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29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41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06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8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1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1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5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5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60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95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22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58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58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36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0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21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7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8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16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4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08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08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70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33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3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0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75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1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89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3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32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7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9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2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5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1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9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54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95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2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60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41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62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7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68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96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77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7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54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2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2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31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63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28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8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08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74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00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1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44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11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13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36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92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40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73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8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07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7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07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9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05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7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1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03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64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3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90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9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32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27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94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5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97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39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83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96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62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83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9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1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84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7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41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2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3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0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01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9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2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76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1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49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2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69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1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6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20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9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75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71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56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8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49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3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7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19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37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7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38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0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24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03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0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6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35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83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6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8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9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68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38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1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34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84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80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1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82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5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65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07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0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3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4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9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97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72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03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8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8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7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69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84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7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8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0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4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15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7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40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0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2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12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30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3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0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1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03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2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92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4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13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4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4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82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12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4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21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9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44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64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1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75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8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69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5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55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8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74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7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03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1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22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86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26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0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1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49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7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0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92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7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46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94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96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25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1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90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6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2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0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70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3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74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0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46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7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32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26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12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58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45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32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85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46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0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34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85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1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23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7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9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55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1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5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8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71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6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4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8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44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5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7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00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2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0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33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83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7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88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71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0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8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1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87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2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8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7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29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8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95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89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97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5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4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81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39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1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9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72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77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85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82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24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3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32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2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90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0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55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1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15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90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17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4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1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87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0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36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2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25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36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97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8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25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1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35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0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65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42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4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7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09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83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35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3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70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9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9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0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94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7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04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0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1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4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75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1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69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29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5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82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3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01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6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6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5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73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1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3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1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44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5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92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9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24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5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01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8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3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1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5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85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40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31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16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0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76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1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26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65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11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6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2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8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5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9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32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04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01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46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7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63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47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86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19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5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0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2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21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4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36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0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09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1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43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4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15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00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14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0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60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56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79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56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7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3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4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40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92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46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51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4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1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5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03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19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74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53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05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3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39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2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7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3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69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17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1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50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83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07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94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7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38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73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0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73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67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6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91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91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18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59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8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48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67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83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1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17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1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58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03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26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92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29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1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17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72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5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8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8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8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31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5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63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08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39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7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0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05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9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46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5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14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54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83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4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52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1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20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2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81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00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77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4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8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4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3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88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86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8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1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61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1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36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36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77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30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7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4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98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1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28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43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08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12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82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6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85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53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4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22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5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84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22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52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0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2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8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48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7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1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0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9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66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1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7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Erick</dc:creator>
  <cp:keywords/>
  <dc:description/>
  <cp:lastModifiedBy>White, Erick</cp:lastModifiedBy>
  <cp:revision>1</cp:revision>
  <dcterms:created xsi:type="dcterms:W3CDTF">2025-06-30T18:46:00Z</dcterms:created>
  <dcterms:modified xsi:type="dcterms:W3CDTF">2025-06-30T19:03:00Z</dcterms:modified>
</cp:coreProperties>
</file>